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13D38E6" w:rsidR="00DE23E8" w:rsidRDefault="00654E8F" w:rsidP="00A26F13">
      <w:pPr>
        <w:pStyle w:val="Overskrift1"/>
        <w:numPr>
          <w:ilvl w:val="0"/>
          <w:numId w:val="0"/>
        </w:numPr>
        <w:rPr>
          <w:b w:val="0"/>
        </w:rPr>
      </w:pPr>
      <w:r w:rsidRPr="00994A3D">
        <w:t xml:space="preserve">Supplementary </w:t>
      </w:r>
      <w:r w:rsidR="006503E7">
        <w:t xml:space="preserve">Table 1. </w:t>
      </w:r>
      <w:r w:rsidR="00A26F13" w:rsidRPr="00A26F13">
        <w:rPr>
          <w:b w:val="0"/>
        </w:rPr>
        <w:t xml:space="preserve">The table lists the genetic variants of patients with </w:t>
      </w:r>
      <w:r w:rsidR="00A26F13">
        <w:rPr>
          <w:b w:val="0"/>
        </w:rPr>
        <w:t xml:space="preserve">known </w:t>
      </w:r>
      <w:r w:rsidR="00A26F13" w:rsidRPr="00A26F13">
        <w:rPr>
          <w:b w:val="0"/>
        </w:rPr>
        <w:t>epilepsy-related disorders</w:t>
      </w:r>
      <w:r w:rsidR="00A26F13">
        <w:rPr>
          <w:b w:val="0"/>
        </w:rPr>
        <w:t xml:space="preserve"> diagnosed</w:t>
      </w:r>
      <w:r w:rsidR="00A26F13" w:rsidRPr="00A26F13">
        <w:rPr>
          <w:b w:val="0"/>
        </w:rPr>
        <w:t xml:space="preserve"> prior to 2014</w:t>
      </w:r>
      <w:r w:rsidR="00A26F13">
        <w:rPr>
          <w:b w:val="0"/>
        </w:rPr>
        <w:t xml:space="preserve">. These patients were not </w:t>
      </w:r>
      <w:bookmarkStart w:id="0" w:name="_GoBack"/>
      <w:bookmarkEnd w:id="0"/>
      <w:r w:rsidR="00A26F13">
        <w:rPr>
          <w:b w:val="0"/>
        </w:rPr>
        <w:t>invited to the study</w:t>
      </w:r>
      <w:r w:rsidR="00A26F13" w:rsidRPr="00A26F13">
        <w:rPr>
          <w:b w:val="0"/>
        </w:rPr>
        <w:t xml:space="preserve">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9"/>
        <w:gridCol w:w="7279"/>
        <w:gridCol w:w="689"/>
      </w:tblGrid>
      <w:tr w:rsidR="00A26F13" w:rsidRPr="00CF618F" w14:paraId="5B725E28" w14:textId="77777777" w:rsidTr="00A26F13">
        <w:trPr>
          <w:trHeight w:val="391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4DFF268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 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E632AB8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Known epilepsy-related genetic diagnoses given prior to 2014*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D6A8B6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N=80</w:t>
            </w:r>
          </w:p>
        </w:tc>
      </w:tr>
      <w:tr w:rsidR="00A26F13" w:rsidRPr="00CF618F" w14:paraId="27351816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D9314C6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Chromosomal number /gene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E90CD8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Chromosomal syndrome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42915C6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37</w:t>
            </w:r>
          </w:p>
        </w:tc>
      </w:tr>
      <w:tr w:rsidR="00A26F13" w:rsidRPr="00CF618F" w14:paraId="254D5435" w14:textId="77777777" w:rsidTr="00A26F13">
        <w:trPr>
          <w:trHeight w:val="205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AE9BE96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  <w:lang w:val="fr-FR"/>
              </w:rPr>
              <w:t>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4415BFB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lang w:val="fr-FR"/>
              </w:rPr>
              <w:t>1q21 duplication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A727DB5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1D8B6DF2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2A44BB9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3F9C337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q43 deletion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FC2C1A3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1B5DFD0A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905ADC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2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9E7EB4E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2q23.1 deletion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13AE488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74FA6B34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FC134FB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4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21A84E9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4q and 10p, unbalanced translocation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E699EB5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4DDB51E0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5EFA7D8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5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606F059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 xml:space="preserve">5p </w:t>
            </w:r>
            <w:proofErr w:type="spellStart"/>
            <w:r w:rsidRPr="00CF618F">
              <w:t>delesjon</w:t>
            </w:r>
            <w:proofErr w:type="spellEnd"/>
            <w:r w:rsidRPr="00CF618F">
              <w:t xml:space="preserve"> (</w:t>
            </w:r>
            <w:proofErr w:type="spellStart"/>
            <w:r w:rsidRPr="00CF618F">
              <w:t>CriDuChat</w:t>
            </w:r>
            <w:proofErr w:type="spellEnd"/>
            <w:r w:rsidRPr="00CF618F">
              <w:t>)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33F48DF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1F57E5B5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1E0E76C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5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C1B0D66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5q14.3 deletion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4DDE2F1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4C6F4537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A142667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8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211E222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8p23.3 deletion (Detailed data missing from medical report)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31D0C57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1F4EC02F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3BF2020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0 and 1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64060F7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Monosomy 10q, partial trisomy 11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ED4A870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0E1CF98E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B2F8957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3 and 2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9B4A645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3q22.3, 21q22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25B92D7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5FA55355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89E7FF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5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39F6312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 xml:space="preserve">Partial trisomy 15q 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4A8828E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4E61F1D6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47AC43C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5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4C72243" w14:textId="77777777" w:rsidR="00A26F13" w:rsidRPr="00A26F13" w:rsidRDefault="00A26F13" w:rsidP="00A26F13">
            <w:pPr>
              <w:spacing w:after="160" w:line="259" w:lineRule="auto"/>
              <w:rPr>
                <w:lang w:val="nb-NO"/>
              </w:rPr>
            </w:pPr>
            <w:r w:rsidRPr="00A26F13">
              <w:rPr>
                <w:lang w:val="nb-NO"/>
              </w:rPr>
              <w:t xml:space="preserve">15q11.2-q13  </w:t>
            </w:r>
            <w:proofErr w:type="spellStart"/>
            <w:r w:rsidRPr="00A26F13">
              <w:rPr>
                <w:lang w:val="nb-NO"/>
              </w:rPr>
              <w:t>deletion</w:t>
            </w:r>
            <w:proofErr w:type="spellEnd"/>
            <w:r w:rsidRPr="00A26F13">
              <w:rPr>
                <w:lang w:val="nb-NO"/>
              </w:rPr>
              <w:t xml:space="preserve"> (Angelmann </w:t>
            </w:r>
            <w:proofErr w:type="spellStart"/>
            <w:r w:rsidRPr="00A26F13">
              <w:rPr>
                <w:lang w:val="nb-NO"/>
              </w:rPr>
              <w:t>syndrome</w:t>
            </w:r>
            <w:proofErr w:type="spellEnd"/>
            <w:r w:rsidRPr="00A26F13">
              <w:rPr>
                <w:lang w:val="nb-NO"/>
              </w:rPr>
              <w:t>)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67A56D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6</w:t>
            </w:r>
          </w:p>
        </w:tc>
      </w:tr>
      <w:tr w:rsidR="00A26F13" w:rsidRPr="00CF618F" w14:paraId="522D9A03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E876B19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6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C24551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6p11.2 deletion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8E0C68B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09BD768C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A7A44EC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7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FB2F7C8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7p13.3 deletion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FD8C2FF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6FE9AA25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4799E65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9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8BE51C0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9p13.2 deletion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852EA0D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14FBE4CD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2313AD5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2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5AB0512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Trisomy 21 (Downs syndrome)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CEE81F1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5</w:t>
            </w:r>
          </w:p>
        </w:tc>
      </w:tr>
      <w:tr w:rsidR="00A26F13" w:rsidRPr="00CF618F" w14:paraId="6511CEA1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E8555D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lastRenderedPageBreak/>
              <w:t>22/</w:t>
            </w:r>
            <w:r w:rsidRPr="00CF618F">
              <w:rPr>
                <w:b/>
                <w:bCs/>
                <w:i/>
                <w:iCs/>
              </w:rPr>
              <w:t>TBX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C3A792F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22q11.2 deletion (</w:t>
            </w:r>
            <w:proofErr w:type="spellStart"/>
            <w:r w:rsidRPr="00CF618F">
              <w:t>DiGeorge</w:t>
            </w:r>
            <w:proofErr w:type="spellEnd"/>
            <w:r w:rsidRPr="00CF618F">
              <w:t xml:space="preserve"> syndrome)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A47F1BD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029F5E21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730D0B3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X /</w:t>
            </w:r>
            <w:r w:rsidRPr="00CF618F">
              <w:rPr>
                <w:b/>
                <w:bCs/>
                <w:i/>
                <w:iCs/>
              </w:rPr>
              <w:t>WDR45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6C3578B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Xp11.23 deletion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F02345B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12624C1E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6EACE03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X /</w:t>
            </w:r>
            <w:r w:rsidRPr="00CF618F">
              <w:rPr>
                <w:b/>
                <w:bCs/>
                <w:i/>
                <w:iCs/>
              </w:rPr>
              <w:t>UPF3B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8EE2181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Xq24 deletion (Intellectual developmental disorder, X-linked syndromic type 14)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2884F99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6533CAD4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00EE2D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 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620C73E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Monogenic disorders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2886267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43</w:t>
            </w:r>
          </w:p>
        </w:tc>
      </w:tr>
      <w:tr w:rsidR="00A26F13" w:rsidRPr="00CF618F" w14:paraId="688E2349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EF916D0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 /</w:t>
            </w:r>
            <w:r w:rsidRPr="00CF618F">
              <w:rPr>
                <w:b/>
                <w:bCs/>
                <w:i/>
                <w:iCs/>
              </w:rPr>
              <w:t>SLC2A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4ECDD58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GLUT1 disorder syndrome type 1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DF419CA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6</w:t>
            </w:r>
          </w:p>
        </w:tc>
      </w:tr>
      <w:tr w:rsidR="00A26F13" w:rsidRPr="00CF618F" w14:paraId="5511BED7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FEC9D9C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2/</w:t>
            </w:r>
            <w:r w:rsidRPr="00CF618F">
              <w:rPr>
                <w:b/>
                <w:bCs/>
                <w:i/>
                <w:iCs/>
              </w:rPr>
              <w:t>SCN1A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3672757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Generalized epilepsy with febrile seizures plus, type 2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75CFAE3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2</w:t>
            </w:r>
          </w:p>
        </w:tc>
      </w:tr>
      <w:tr w:rsidR="00A26F13" w:rsidRPr="00CF618F" w14:paraId="3857D5F7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4D318EC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2/</w:t>
            </w:r>
            <w:r w:rsidRPr="00CF618F">
              <w:rPr>
                <w:b/>
                <w:bCs/>
                <w:i/>
                <w:iCs/>
              </w:rPr>
              <w:t>SCN1A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16FCEE7" w14:textId="77777777" w:rsidR="00A26F13" w:rsidRPr="00CF618F" w:rsidRDefault="00A26F13" w:rsidP="00A26F13">
            <w:pPr>
              <w:spacing w:after="160" w:line="259" w:lineRule="auto"/>
            </w:pPr>
            <w:proofErr w:type="spellStart"/>
            <w:r w:rsidRPr="00CF618F">
              <w:t>Dravet</w:t>
            </w:r>
            <w:proofErr w:type="spellEnd"/>
            <w:r w:rsidRPr="00CF618F">
              <w:t xml:space="preserve"> syndrome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9616476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3</w:t>
            </w:r>
          </w:p>
        </w:tc>
      </w:tr>
      <w:tr w:rsidR="00A26F13" w:rsidRPr="00CF618F" w14:paraId="0E709A43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CB82911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3/</w:t>
            </w:r>
            <w:r w:rsidRPr="00CF618F">
              <w:rPr>
                <w:b/>
                <w:bCs/>
                <w:i/>
                <w:iCs/>
              </w:rPr>
              <w:t>GNAQ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00C3DD3" w14:textId="77777777" w:rsidR="00A26F13" w:rsidRPr="00CF618F" w:rsidRDefault="00A26F13" w:rsidP="00A26F13">
            <w:pPr>
              <w:spacing w:after="160" w:line="259" w:lineRule="auto"/>
            </w:pPr>
            <w:proofErr w:type="spellStart"/>
            <w:r w:rsidRPr="00CF618F">
              <w:t>Sturge</w:t>
            </w:r>
            <w:proofErr w:type="spellEnd"/>
            <w:r w:rsidRPr="00CF618F">
              <w:t>-Weber syndrome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0ACC0E3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2</w:t>
            </w:r>
          </w:p>
        </w:tc>
      </w:tr>
      <w:tr w:rsidR="00A26F13" w:rsidRPr="00CF618F" w14:paraId="14C98074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0DAAEFF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4/</w:t>
            </w:r>
            <w:r w:rsidRPr="00CF618F">
              <w:rPr>
                <w:b/>
                <w:bCs/>
                <w:i/>
                <w:iCs/>
              </w:rPr>
              <w:t>TBCK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0781805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 xml:space="preserve">Infantile </w:t>
            </w:r>
            <w:proofErr w:type="spellStart"/>
            <w:r w:rsidRPr="00CF618F">
              <w:t>hypotonia</w:t>
            </w:r>
            <w:proofErr w:type="spellEnd"/>
            <w:r w:rsidRPr="00CF618F">
              <w:t xml:space="preserve"> with psychomotor retardation and characteristic facies-3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A3E582E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5FF5AA65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151AE45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5/</w:t>
            </w:r>
            <w:r w:rsidRPr="00CF618F">
              <w:rPr>
                <w:b/>
                <w:bCs/>
                <w:i/>
                <w:iCs/>
              </w:rPr>
              <w:t xml:space="preserve">ALDH7A1 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5975587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Epilepsy, pyridoxine-dependent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9B8C1F6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06F550F1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E96CF16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6/</w:t>
            </w:r>
            <w:r w:rsidRPr="00CF618F">
              <w:rPr>
                <w:b/>
                <w:bCs/>
                <w:i/>
                <w:iCs/>
              </w:rPr>
              <w:t>SLC17A5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A937C80" w14:textId="77777777" w:rsidR="00A26F13" w:rsidRPr="00CF618F" w:rsidRDefault="00A26F13" w:rsidP="00A26F13">
            <w:pPr>
              <w:spacing w:after="160" w:line="259" w:lineRule="auto"/>
            </w:pPr>
            <w:proofErr w:type="spellStart"/>
            <w:r w:rsidRPr="00CF618F">
              <w:t>Salla</w:t>
            </w:r>
            <w:proofErr w:type="spellEnd"/>
            <w:r w:rsidRPr="00CF618F">
              <w:t xml:space="preserve"> disease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71BF790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18A0F1F5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C2EEA52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8/</w:t>
            </w:r>
            <w:r w:rsidRPr="00CF618F">
              <w:rPr>
                <w:b/>
                <w:bCs/>
                <w:i/>
                <w:iCs/>
              </w:rPr>
              <w:t>MCPH1</w:t>
            </w:r>
            <w:r w:rsidRPr="00CF618F">
              <w:rPr>
                <w:b/>
                <w:bCs/>
              </w:rPr>
              <w:t> 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EE00B2D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Primary microcephaly-1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419B0CF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2</w:t>
            </w:r>
          </w:p>
        </w:tc>
      </w:tr>
      <w:tr w:rsidR="00A26F13" w:rsidRPr="00CF618F" w14:paraId="593EB604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16F081C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9/</w:t>
            </w:r>
            <w:r w:rsidRPr="00CF618F">
              <w:rPr>
                <w:b/>
                <w:bCs/>
                <w:i/>
                <w:iCs/>
              </w:rPr>
              <w:t>TSC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B971EA5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Tuberous sclerosis-1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F7F7F2C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4</w:t>
            </w:r>
          </w:p>
        </w:tc>
      </w:tr>
      <w:tr w:rsidR="00A26F13" w:rsidRPr="00CF618F" w14:paraId="751A04D4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5D99B2F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9/</w:t>
            </w:r>
            <w:r w:rsidRPr="00CF618F">
              <w:rPr>
                <w:b/>
                <w:bCs/>
                <w:i/>
                <w:iCs/>
              </w:rPr>
              <w:t>GRIN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8232ADA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Autosomal recessive neurodevelopmental disorder with or without hyperkinetic movements and seizures 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82F9955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537AE84D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23826A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2/</w:t>
            </w:r>
            <w:r w:rsidRPr="00CF618F">
              <w:rPr>
                <w:b/>
                <w:bCs/>
                <w:i/>
                <w:iCs/>
              </w:rPr>
              <w:t>PAH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F2F0B2A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 xml:space="preserve">Phenylketonuria 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ACC1CD6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2CFCA895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D2EB268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6/</w:t>
            </w:r>
            <w:r w:rsidRPr="00CF618F">
              <w:rPr>
                <w:b/>
                <w:bCs/>
                <w:i/>
                <w:iCs/>
              </w:rPr>
              <w:t>GRIN2A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37F10DA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Epilepsy, focal, with speech disorder and with or without impaired intellectual development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CB66990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051A0E47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3DC2BED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6/</w:t>
            </w:r>
            <w:r w:rsidRPr="00CF618F">
              <w:rPr>
                <w:b/>
                <w:bCs/>
                <w:i/>
                <w:iCs/>
              </w:rPr>
              <w:t>CREBBP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08E0E18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Rubenstein-</w:t>
            </w:r>
            <w:proofErr w:type="spellStart"/>
            <w:r w:rsidRPr="00CF618F">
              <w:t>Taybi</w:t>
            </w:r>
            <w:proofErr w:type="spellEnd"/>
            <w:r w:rsidRPr="00CF618F">
              <w:t xml:space="preserve"> syndrome 1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4BF973E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39739F0E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3A26AB8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16/</w:t>
            </w:r>
            <w:r w:rsidRPr="00CF618F">
              <w:rPr>
                <w:b/>
                <w:bCs/>
                <w:i/>
                <w:iCs/>
              </w:rPr>
              <w:t>CLN3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8E50623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 xml:space="preserve">Ceroid </w:t>
            </w:r>
            <w:proofErr w:type="spellStart"/>
            <w:r w:rsidRPr="00CF618F">
              <w:t>lipofuscinosis</w:t>
            </w:r>
            <w:proofErr w:type="spellEnd"/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52938C5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0D6677AF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3A9AC7C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 xml:space="preserve">17/ </w:t>
            </w:r>
            <w:r w:rsidRPr="00CF618F">
              <w:rPr>
                <w:b/>
                <w:bCs/>
                <w:i/>
                <w:iCs/>
              </w:rPr>
              <w:t>NF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F4AE711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Neurofibromatosis type 1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78F3EBC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3</w:t>
            </w:r>
          </w:p>
        </w:tc>
      </w:tr>
      <w:tr w:rsidR="00A26F13" w:rsidRPr="00CF618F" w14:paraId="1FC9208A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F0A2FB2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lastRenderedPageBreak/>
              <w:t>X/</w:t>
            </w:r>
            <w:r w:rsidRPr="00CF618F">
              <w:rPr>
                <w:b/>
                <w:bCs/>
                <w:i/>
                <w:iCs/>
              </w:rPr>
              <w:t>MECP2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4D47F34" w14:textId="77777777" w:rsidR="00A26F13" w:rsidRPr="00CF618F" w:rsidRDefault="00A26F13" w:rsidP="00A26F13">
            <w:pPr>
              <w:spacing w:after="160" w:line="259" w:lineRule="auto"/>
            </w:pPr>
            <w:proofErr w:type="spellStart"/>
            <w:r w:rsidRPr="00CF618F">
              <w:t>Rett</w:t>
            </w:r>
            <w:proofErr w:type="spellEnd"/>
            <w:r w:rsidRPr="00CF618F">
              <w:t xml:space="preserve"> syndrome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720C8ED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6</w:t>
            </w:r>
          </w:p>
        </w:tc>
      </w:tr>
      <w:tr w:rsidR="00A26F13" w:rsidRPr="00CF618F" w14:paraId="5BE076A1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1F20BF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X/</w:t>
            </w:r>
            <w:r w:rsidRPr="00CF618F">
              <w:rPr>
                <w:b/>
                <w:bCs/>
                <w:i/>
                <w:iCs/>
              </w:rPr>
              <w:t>CDKL5</w:t>
            </w:r>
            <w:r w:rsidRPr="00CF618F">
              <w:rPr>
                <w:b/>
                <w:bCs/>
              </w:rPr>
              <w:t xml:space="preserve"> 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DC13D7F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Developmental and epileptic encephalopathy 2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9611146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2</w:t>
            </w:r>
          </w:p>
        </w:tc>
      </w:tr>
      <w:tr w:rsidR="00A26F13" w:rsidRPr="00CF618F" w14:paraId="649EF0DF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D33F446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X/</w:t>
            </w:r>
            <w:r w:rsidRPr="00CF618F">
              <w:rPr>
                <w:b/>
                <w:bCs/>
                <w:i/>
                <w:iCs/>
              </w:rPr>
              <w:t>IKBKG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D2F0FF3" w14:textId="77777777" w:rsidR="00A26F13" w:rsidRPr="00CF618F" w:rsidRDefault="00A26F13" w:rsidP="00A26F13">
            <w:pPr>
              <w:spacing w:after="160" w:line="259" w:lineRule="auto"/>
            </w:pPr>
            <w:proofErr w:type="spellStart"/>
            <w:r w:rsidRPr="00CF618F">
              <w:t>Incontinentia</w:t>
            </w:r>
            <w:proofErr w:type="spellEnd"/>
            <w:r w:rsidRPr="00CF618F">
              <w:t xml:space="preserve"> </w:t>
            </w:r>
            <w:proofErr w:type="spellStart"/>
            <w:r w:rsidRPr="00CF618F">
              <w:t>pigmenti</w:t>
            </w:r>
            <w:proofErr w:type="spellEnd"/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183B40B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2E161CD1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08B83FD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X/</w:t>
            </w:r>
            <w:r w:rsidRPr="00CF618F">
              <w:rPr>
                <w:b/>
                <w:bCs/>
                <w:i/>
                <w:iCs/>
              </w:rPr>
              <w:t>PDHA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35346BE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 xml:space="preserve">Pyruvate dehydrogenase E1-alpha deficiency 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CCDCBF3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46671C3C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15C5B5D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X/</w:t>
            </w:r>
            <w:r w:rsidRPr="00CF618F">
              <w:rPr>
                <w:b/>
                <w:bCs/>
                <w:i/>
                <w:iCs/>
              </w:rPr>
              <w:t>PLP1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F29C5AA" w14:textId="77777777" w:rsidR="00A26F13" w:rsidRPr="00CF618F" w:rsidRDefault="00A26F13" w:rsidP="00A26F13">
            <w:pPr>
              <w:spacing w:after="160" w:line="259" w:lineRule="auto"/>
            </w:pPr>
            <w:proofErr w:type="spellStart"/>
            <w:r w:rsidRPr="00CF618F">
              <w:t>Pelizaeus-Merzbacher</w:t>
            </w:r>
            <w:proofErr w:type="spellEnd"/>
            <w:r w:rsidRPr="00CF618F">
              <w:t xml:space="preserve"> disease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091048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752D001B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CB3134B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Unknown (NA)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CF81ADB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MELAS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52B3214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  <w:tr w:rsidR="00A26F13" w:rsidRPr="00CF618F" w14:paraId="329EE1C3" w14:textId="77777777" w:rsidTr="00A26F13">
        <w:trPr>
          <w:trHeight w:val="227"/>
          <w:jc w:val="center"/>
        </w:trPr>
        <w:tc>
          <w:tcPr>
            <w:tcW w:w="9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A69F9A7" w14:textId="77777777" w:rsidR="00A26F13" w:rsidRPr="00CF618F" w:rsidRDefault="00A26F13" w:rsidP="00A26F13">
            <w:pPr>
              <w:spacing w:after="160" w:line="259" w:lineRule="auto"/>
            </w:pPr>
            <w:r w:rsidRPr="00CF618F">
              <w:rPr>
                <w:b/>
                <w:bCs/>
              </w:rPr>
              <w:t>Unknown (NA)</w:t>
            </w:r>
          </w:p>
        </w:tc>
        <w:tc>
          <w:tcPr>
            <w:tcW w:w="37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E9B6099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Leukoencephalopathy with vanishing white matter disease</w:t>
            </w:r>
          </w:p>
        </w:tc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9D59AC3" w14:textId="77777777" w:rsidR="00A26F13" w:rsidRPr="00CF618F" w:rsidRDefault="00A26F13" w:rsidP="00A26F13">
            <w:pPr>
              <w:spacing w:after="160" w:line="259" w:lineRule="auto"/>
            </w:pPr>
            <w:r w:rsidRPr="00CF618F">
              <w:t>1</w:t>
            </w:r>
          </w:p>
        </w:tc>
      </w:tr>
    </w:tbl>
    <w:p w14:paraId="76CF2C35" w14:textId="77777777" w:rsidR="00A26F13" w:rsidRPr="00A26F13" w:rsidRDefault="00A26F13" w:rsidP="00A26F13"/>
    <w:p w14:paraId="3FE976E8" w14:textId="77777777" w:rsidR="00A26F13" w:rsidRPr="00A26F13" w:rsidRDefault="00A26F13" w:rsidP="00A26F13"/>
    <w:sectPr w:rsidR="00A26F13" w:rsidRPr="00A26F1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2EFD2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6F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2EFD2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6F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06263D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6F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06263D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6F1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45F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03E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F1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40DCC5-ABB4-4EDC-9831-CB9DB411C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298</Words>
  <Characters>1750</Characters>
  <Application>Microsoft Office Word</Application>
  <DocSecurity>0</DocSecurity>
  <Lines>28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da Stenshorne</cp:lastModifiedBy>
  <cp:revision>3</cp:revision>
  <cp:lastPrinted>2013-10-03T12:51:00Z</cp:lastPrinted>
  <dcterms:created xsi:type="dcterms:W3CDTF">2022-05-26T15:05:00Z</dcterms:created>
  <dcterms:modified xsi:type="dcterms:W3CDTF">2022-05-26T15:17:00Z</dcterms:modified>
</cp:coreProperties>
</file>